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List of primers used in quantitative real time-PCR expression analysis of </w:t>
      </w:r>
      <w:r>
        <w:rPr>
          <w:rFonts w:cs="Times New Roman" w:ascii="Times New Roman" w:hAnsi="Times New Roman"/>
          <w:i/>
          <w:sz w:val="24"/>
          <w:szCs w:val="24"/>
        </w:rPr>
        <w:t xml:space="preserve">SiAP2/ERF </w:t>
      </w:r>
      <w:r>
        <w:rPr>
          <w:rFonts w:cs="Times New Roman" w:ascii="Times New Roman" w:hAnsi="Times New Roman"/>
          <w:sz w:val="24"/>
          <w:szCs w:val="24"/>
        </w:rPr>
        <w:t>gene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0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3984"/>
        <w:gridCol w:w="4203"/>
      </w:tblGrid>
      <w:tr>
        <w:trPr>
          <w:trHeight w:val="371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NAME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FORWARD PRIMERS (5′- 3′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REVERSE PRIMERS (5′- 3′)</w:t>
            </w:r>
          </w:p>
        </w:tc>
      </w:tr>
      <w:tr>
        <w:trPr>
          <w:trHeight w:val="25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AP2/ERF-00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TCTCTGTCATTGCCTTTTTG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ATAGCGCCCATAAAGGAGAAA</w:t>
            </w:r>
          </w:p>
        </w:tc>
      </w:tr>
      <w:tr>
        <w:trPr>
          <w:trHeight w:val="25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AP2/ERF-031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CGTGCTGGTATTGATGTTCCT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GCGGATACCCCTGAAT</w:t>
            </w:r>
          </w:p>
        </w:tc>
      </w:tr>
      <w:tr>
        <w:trPr>
          <w:trHeight w:val="25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AP2/ERF-053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GCACCCTCTCCGTGTAAAG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GAAAAACGGAACTACGATACAAAA</w:t>
            </w:r>
          </w:p>
        </w:tc>
      </w:tr>
      <w:tr>
        <w:trPr>
          <w:trHeight w:val="25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AP2/ERF-055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CGATTTTGCTTTGGTCTTCTT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CTATCTCGAGCACAGCTAAGTCAA</w:t>
            </w:r>
          </w:p>
        </w:tc>
      </w:tr>
      <w:tr>
        <w:trPr>
          <w:trHeight w:val="25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AP2/ERF-058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TCCCCCCTTGTCTCTATCCA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TGATGGCTTGGCCTTGCT</w:t>
            </w:r>
          </w:p>
        </w:tc>
      </w:tr>
      <w:tr>
        <w:trPr>
          <w:trHeight w:val="25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AP2/ERF-067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TTCAGCCAAGACTCAACAGATTT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TGCAAGCATACCATTTCG</w:t>
            </w:r>
          </w:p>
        </w:tc>
      </w:tr>
      <w:tr>
        <w:trPr>
          <w:trHeight w:val="25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AP2/ERF-069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GGAAACGAACAAGGGAAAAAA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GGTAACGGTGGCAAATAAGTTG</w:t>
            </w:r>
          </w:p>
        </w:tc>
      </w:tr>
      <w:tr>
        <w:trPr>
          <w:trHeight w:val="25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AP2/ERF-074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GCGTAAGCAGGCATCGTT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GTCCCTTTGTCCCATAGGT</w:t>
            </w:r>
          </w:p>
        </w:tc>
      </w:tr>
      <w:tr>
        <w:trPr>
          <w:trHeight w:val="25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AP2/ERF-084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CTTTTATCCGGAGTGCTTCTTC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GAGGCAAAGCAGAGTGGTAGA</w:t>
            </w:r>
          </w:p>
        </w:tc>
      </w:tr>
      <w:tr>
        <w:trPr>
          <w:trHeight w:val="25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AP2/ERF-090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CCTAGCTTATCCTCCTCTGCAT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CAGTAACACACAGGAGGTCAGAA</w:t>
            </w:r>
          </w:p>
        </w:tc>
      </w:tr>
      <w:tr>
        <w:trPr>
          <w:trHeight w:val="25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AP2/ERF-092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CCAAGTGTTCCGTGTAATCAA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CCTACGCAGAGAGTTGCAGAA</w:t>
            </w:r>
          </w:p>
        </w:tc>
      </w:tr>
      <w:tr>
        <w:trPr>
          <w:trHeight w:val="25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AP2/ERF-095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CTTTGTTCTTTCTTCGCCAGTT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TGCAAAGACGAAGAACAGACACT</w:t>
            </w:r>
          </w:p>
        </w:tc>
      </w:tr>
      <w:tr>
        <w:trPr>
          <w:trHeight w:val="25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AP2/ERF-100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CCCGGGCAACACCAT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CTCTCCAAACGCTAATGTTCTTC</w:t>
            </w:r>
          </w:p>
        </w:tc>
      </w:tr>
      <w:tr>
        <w:trPr>
          <w:trHeight w:val="25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AP2/ERF-103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CAGGAGGGTGGTGGTGTT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GCGGCGGAAACCACTA</w:t>
            </w:r>
          </w:p>
        </w:tc>
      </w:tr>
      <w:tr>
        <w:trPr>
          <w:trHeight w:val="25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AP2/ERF-109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TAGGGCGCAGATTTGTGAA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CATCATTGGGTTGGAAGAAA</w:t>
            </w:r>
          </w:p>
        </w:tc>
      </w:tr>
      <w:tr>
        <w:trPr>
          <w:trHeight w:val="25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AP2/ERF-116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CAGCCGTTGAAGTAGTTTGAA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AGAGAGAGCCAAAAGAAGCATATT</w:t>
            </w:r>
          </w:p>
        </w:tc>
      </w:tr>
      <w:tr>
        <w:trPr>
          <w:trHeight w:val="25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AP2/ERF-120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CATCTATCCATCCAGCAGCAA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CCCGGATCGAGTTCAGA</w:t>
            </w:r>
          </w:p>
        </w:tc>
      </w:tr>
      <w:tr>
        <w:trPr>
          <w:trHeight w:val="25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AP2/ERF-125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GAAGCAGAGTCGCAATAATAGTG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TACGGGAAAAACAAAAAACAATCC</w:t>
            </w:r>
          </w:p>
        </w:tc>
      </w:tr>
      <w:tr>
        <w:trPr>
          <w:trHeight w:val="25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AP2/ERF-138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GTTCACTGATGCAGACTTCGA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CATCAACCGAAGAACAACCAT</w:t>
            </w:r>
          </w:p>
        </w:tc>
      </w:tr>
      <w:tr>
        <w:trPr>
          <w:trHeight w:val="25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AP2/ERF-166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GCACTGTTGCTCGTGTTCTG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TGATTACAAACCGCAAGGATTC</w:t>
            </w:r>
          </w:p>
        </w:tc>
      </w:tr>
      <w:tr>
        <w:trPr>
          <w:trHeight w:val="25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AP2/ERF-169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GTGTAGCGTAACGTCTTTTGC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TCCCACGCAGTCACAGAAG</w:t>
            </w:r>
          </w:p>
        </w:tc>
      </w:tr>
      <w:tr>
        <w:trPr>
          <w:trHeight w:val="259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NA POL II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GAAAGGAATTGGCAAGG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GACTGCTTTCGACCCA</w:t>
            </w:r>
          </w:p>
        </w:tc>
      </w:tr>
    </w:tbl>
    <w:p>
      <w:pPr>
        <w:pStyle w:val="Normal"/>
        <w:spacing w:lineRule="auto" w:line="240" w:before="0" w:after="0"/>
        <w:ind w:left="-18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9:24:00Z</dcterms:created>
  <dc:creator>AWDHESH</dc:creator>
  <dc:description/>
  <cp:keywords/>
  <dc:language>en-US</dc:language>
  <cp:lastModifiedBy>Muthamilarasan M | MP-103 | NIPGR</cp:lastModifiedBy>
  <dcterms:modified xsi:type="dcterms:W3CDTF">2014-05-01T00:28:00Z</dcterms:modified>
  <cp:revision>44</cp:revision>
  <dc:subject/>
  <dc:title/>
</cp:coreProperties>
</file>